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upplementary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2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Univariate and </w:t>
      </w:r>
      <w:bookmarkStart w:id="0" w:name="OLE_LINK1"/>
      <w:r>
        <w:rPr>
          <w:rFonts w:hint="default" w:ascii="Times New Roman" w:hAnsi="Times New Roman" w:cs="Times New Roman"/>
        </w:rPr>
        <w:t>multivariable</w:t>
      </w:r>
      <w:bookmarkEnd w:id="0"/>
      <w:r>
        <w:rPr>
          <w:rFonts w:hint="default" w:ascii="Times New Roman" w:hAnsi="Times New Roman" w:cs="Times New Roman"/>
        </w:rPr>
        <w:t xml:space="preserve"> analys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</w:rPr>
        <w:t>s of risk factors for</w:t>
      </w:r>
      <w:r>
        <w:rPr>
          <w:rFonts w:hint="eastAsia" w:ascii="Times New Roman" w:hAnsi="Times New Roman" w:cs="Times New Roman"/>
          <w:lang w:val="en-US" w:eastAsia="zh-CN"/>
        </w:rPr>
        <w:t xml:space="preserve"> long-term survival before age and gender adjusted.</w:t>
      </w:r>
    </w:p>
    <w:tbl>
      <w:tblPr>
        <w:tblStyle w:val="4"/>
        <w:tblW w:w="946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400"/>
        <w:gridCol w:w="1330"/>
        <w:gridCol w:w="1190"/>
        <w:gridCol w:w="1840"/>
        <w:gridCol w:w="144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140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Long-term survival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hort-term survival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 valu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for u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nivariat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analyses</w:t>
            </w:r>
          </w:p>
        </w:tc>
        <w:tc>
          <w:tcPr>
            <w:tcW w:w="184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djusted OR (95% CI)</w:t>
            </w:r>
          </w:p>
        </w:tc>
        <w:tc>
          <w:tcPr>
            <w:tcW w:w="144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 valu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ultivariat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analys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ean±S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40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.7±7.7</w:t>
            </w:r>
          </w:p>
        </w:tc>
        <w:tc>
          <w:tcPr>
            <w:tcW w:w="133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.0±8.1</w:t>
            </w:r>
          </w:p>
        </w:tc>
        <w:tc>
          <w:tcPr>
            <w:tcW w:w="119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6</w:t>
            </w:r>
          </w:p>
        </w:tc>
        <w:tc>
          <w:tcPr>
            <w:tcW w:w="184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Male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n%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.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.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9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ospital stay day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 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.3±13.5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.4±11.9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26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BMI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4±2.6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.2±2.8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05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nitial presenting symptom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n%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540" w:firstLineChars="30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jaundice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46.2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(54.2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10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abdominal pain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17(65.4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32(66.7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0.91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ype of surgery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n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n=73)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major hepatectomy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(80.8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(74.5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42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maj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patectomy+P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(19.2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(25.5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A19-9 leve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7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667.0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4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679.3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40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EA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leve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8.3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15.7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4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Total bilirubin levels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9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118.8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7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133.1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19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ALT levels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</w:t>
            </w:r>
            <w:bookmarkStart w:id="1" w:name="OLE_LINK8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D</w:t>
            </w:r>
            <w:bookmarkEnd w:id="1"/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4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159.8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82.5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5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Preoperative biliary drainage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n%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.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.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4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Operation duration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337.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80.3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34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73.9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0.936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Intraoperatve blood soss,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0.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342.7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88.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319.6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9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Blood transfusion volume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09.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1867.2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59.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3091.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4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Intraoperative hemorrhage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n%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8.3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9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</w:tcPr>
          <w:p>
            <w:pPr>
              <w:ind w:firstLine="181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Tumor size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0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1.97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4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 w:eastAsia="zh-CN"/>
              </w:rPr>
              <w:t>±2.84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ind w:firstLine="361" w:firstLineChars="2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umor loc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ottom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11.5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</w:t>
            </w:r>
            <w:bookmarkStart w:id="2" w:name="OLE_LINK2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.8</w:t>
            </w:r>
            <w:bookmarkEnd w:id="2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4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ind w:firstLine="540" w:firstLineChars="30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ody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(15.4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(18.8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8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eck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(50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(</w:t>
            </w:r>
            <w:bookmarkStart w:id="3" w:name="OLE_LINK3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.3</w:t>
            </w:r>
            <w:bookmarkEnd w:id="3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2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Uncertain</w:t>
            </w:r>
          </w:p>
        </w:tc>
        <w:tc>
          <w:tcPr>
            <w:tcW w:w="140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(23.1)</w:t>
            </w:r>
          </w:p>
        </w:tc>
        <w:tc>
          <w:tcPr>
            <w:tcW w:w="133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(31.3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6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umor differentiation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   Well 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bookmarkStart w:id="4" w:name="OLE_LINK4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3.8)</w:t>
            </w:r>
            <w:bookmarkEnd w:id="4"/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(8.3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5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Moderately 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(92.3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(89.6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02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Poorly 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3.8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(2.1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eripheral tissue invasion status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erineural invasion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11(42.3) 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(52.1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22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vascular invasion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1(80.8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(79.2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31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ommon bile duct invasion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(23.1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(10.4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4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ncerization of duct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(3.8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(6.3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56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Lymphatic metastasis status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0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7(65.4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0(62.5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06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N1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7(26.9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18(37.5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8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ind w:firstLine="18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2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(7.7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BC staging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IV A</w:t>
            </w:r>
          </w:p>
        </w:tc>
        <w:tc>
          <w:tcPr>
            <w:tcW w:w="140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4(92.3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8(100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</w:t>
            </w:r>
          </w:p>
        </w:tc>
        <w:tc>
          <w:tcPr>
            <w:tcW w:w="184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6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IV B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(7.7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Types of histology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denocarcinom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2(84.6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5(93.8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04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9(0.11-1.5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quamous-cell carcinom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(7.7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(4.2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2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denosquamous carcinom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  <w:bookmarkStart w:id="5" w:name="OLE_LINK5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3.8)</w:t>
            </w:r>
            <w:bookmarkEnd w:id="5"/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(2.1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5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euroendocrine tumor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(3.8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5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Major postoperative complications 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0.3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nfection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(7.7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(8.3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elayed gastric emptying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(3.8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  <w:bookmarkStart w:id="6" w:name="OLE_LINK6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6.3)</w:t>
            </w:r>
            <w:bookmarkEnd w:id="6"/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biliary fistula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(0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(2.1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other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(3.8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(6.3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6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Recurrence site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n=61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locally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16(76.2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17(42.5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>0.0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68(1.20-1.99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distant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  <w:t>5(23.8)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(57.5)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Adjuvant chemotherapy cycles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ean±SD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8.20</w:t>
            </w:r>
            <w:bookmarkStart w:id="7" w:name="OLE_LINK7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±</w:t>
            </w:r>
            <w:bookmarkEnd w:id="7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.52</w:t>
            </w:r>
          </w:p>
        </w:tc>
        <w:tc>
          <w:tcPr>
            <w:tcW w:w="133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.50±3.50</w:t>
            </w:r>
          </w:p>
        </w:tc>
        <w:tc>
          <w:tcPr>
            <w:tcW w:w="1190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8" w:name="OLE_LINK9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6</w:t>
            </w:r>
            <w:bookmarkEnd w:id="8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1.09-1.86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6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D: Standard deviation; GBC: Gallbladder cancer; </w:t>
      </w:r>
      <w:r>
        <w:rPr>
          <w:rFonts w:hint="default" w:ascii="Times New Roman" w:hAnsi="Times New Roman" w:cs="Times New Roman"/>
        </w:rPr>
        <w:t>IQR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>interquartile range</w:t>
      </w:r>
      <w:r>
        <w:rPr>
          <w:rFonts w:hint="default" w:ascii="Times New Roman" w:hAnsi="Times New Roman" w:cs="Times New Roman"/>
          <w:lang w:val="en-US" w:eastAsia="zh-CN"/>
        </w:rPr>
        <w:t>; PD: pancreatoduodenectomy; BMI: body mass index; CEA: carcinoembryonic antigen; ALT: alaninetransaminase;</w:t>
      </w:r>
      <w:bookmarkStart w:id="9" w:name="_GoBack"/>
      <w:bookmarkEnd w:id="9"/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hiMDg4NTFmZWM0NjA0ZjFjNDM5YjQ2M2I3YmUxYWEifQ=="/>
  </w:docVars>
  <w:rsids>
    <w:rsidRoot w:val="40190541"/>
    <w:rsid w:val="3CED6733"/>
    <w:rsid w:val="4019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1</Words>
  <Characters>2283</Characters>
  <Lines>0</Lines>
  <Paragraphs>0</Paragraphs>
  <TotalTime>4</TotalTime>
  <ScaleCrop>false</ScaleCrop>
  <LinksUpToDate>false</LinksUpToDate>
  <CharactersWithSpaces>250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2:13:00Z</dcterms:created>
  <dc:creator>My PC</dc:creator>
  <cp:lastModifiedBy>My PC</cp:lastModifiedBy>
  <dcterms:modified xsi:type="dcterms:W3CDTF">2022-09-29T02:3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E2AB7AA2009455C96F253319068AF8B</vt:lpwstr>
  </property>
</Properties>
</file>